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5E29223" w:rsidR="00C9152A" w:rsidRPr="00A95D8C" w:rsidRDefault="00A663B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, 5, 9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ADC6C2C" w:rsidR="00C9152A" w:rsidRPr="00A95D8C" w:rsidRDefault="00F32B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EF27282" w:rsidR="00C9152A" w:rsidRPr="00A95D8C" w:rsidRDefault="00F32B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6C7136">
              <w:rPr>
                <w:szCs w:val="24"/>
              </w:rPr>
              <w:t>-10</w:t>
            </w:r>
            <w:r w:rsidR="00E47301"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 w:rsidR="00FA44AA"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7EB3B24" w:rsidR="00C9152A" w:rsidRPr="00A95D8C" w:rsidRDefault="00A663B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4</w:t>
            </w:r>
            <w:r w:rsidR="00E47301"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 w:rsidR="00FA44AA">
              <w:rPr>
                <w:szCs w:val="24"/>
              </w:rPr>
              <w:t>1-</w:t>
            </w:r>
            <w:r w:rsidR="00AF3037">
              <w:rPr>
                <w:szCs w:val="24"/>
              </w:rPr>
              <w:t>19</w:t>
            </w:r>
          </w:p>
        </w:tc>
      </w:tr>
      <w:tr w:rsidR="00FA44A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FA44AA" w:rsidRPr="00A95D8C" w:rsidRDefault="00FA44AA" w:rsidP="00FA44A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FA44AA" w:rsidRPr="00A95D8C" w:rsidRDefault="00FA44AA" w:rsidP="00FA44A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FA44AA" w:rsidRPr="00A95D8C" w:rsidRDefault="00FA44AA" w:rsidP="00FA44A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FA44AA" w:rsidRPr="00A95D8C" w:rsidRDefault="00FA44AA" w:rsidP="00FA44A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45FDC93" w:rsidR="00FA44AA" w:rsidRPr="00A95D8C" w:rsidRDefault="00F32BFD" w:rsidP="00FA44A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6C7136">
              <w:rPr>
                <w:szCs w:val="24"/>
              </w:rPr>
              <w:t>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303BE5F" w:rsidR="00C9152A" w:rsidRPr="00A95D8C" w:rsidRDefault="00E473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3</w:t>
            </w:r>
            <w:r w:rsidR="00F32BFD">
              <w:rPr>
                <w:szCs w:val="24"/>
              </w:rPr>
              <w:t>, 34</w:t>
            </w:r>
            <w:r w:rsidR="006C7136">
              <w:rPr>
                <w:szCs w:val="24"/>
              </w:rPr>
              <w:t>-35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3879003" w:rsidR="00C9152A" w:rsidRPr="00A95D8C" w:rsidRDefault="00E473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9CF9982" w:rsidR="00C9152A" w:rsidRPr="00A95D8C" w:rsidRDefault="00A663B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A663BE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A663BE" w:rsidRPr="00A95D8C" w:rsidRDefault="00A663BE" w:rsidP="00A663B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A663BE" w:rsidRPr="00A95D8C" w:rsidRDefault="00A663BE" w:rsidP="00A663B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A663BE" w:rsidRPr="00A95D8C" w:rsidRDefault="00A663BE" w:rsidP="00A663B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A663BE" w:rsidRPr="00A95D8C" w:rsidRDefault="00A663BE" w:rsidP="00A663B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FB38A28" w:rsidR="00A663BE" w:rsidRPr="00A95D8C" w:rsidRDefault="00A663BE" w:rsidP="00A663B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4EF0416" w:rsidR="00C9152A" w:rsidRPr="00A95D8C" w:rsidRDefault="00F32B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0, </w:t>
            </w:r>
            <w:r w:rsidR="00BF624A">
              <w:rPr>
                <w:szCs w:val="24"/>
              </w:rPr>
              <w:t>S</w:t>
            </w:r>
            <w:r w:rsidR="00A663BE">
              <w:rPr>
                <w:szCs w:val="24"/>
              </w:rPr>
              <w:t>1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3B1E4C5" w:rsidR="00C9152A" w:rsidRPr="00A95D8C" w:rsidRDefault="00E473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A663BE">
              <w:rPr>
                <w:szCs w:val="24"/>
              </w:rPr>
              <w:t>-11</w:t>
            </w:r>
            <w:r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>
              <w:rPr>
                <w:szCs w:val="24"/>
              </w:rPr>
              <w:t>1-</w:t>
            </w:r>
            <w:r w:rsidR="00A52912">
              <w:rPr>
                <w:szCs w:val="24"/>
              </w:rPr>
              <w:t>8, Figure 1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A1A27E7" w:rsidR="00C9152A" w:rsidRPr="00A95D8C" w:rsidRDefault="00AF30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8B8044A" w:rsidR="00C9152A" w:rsidRPr="00A95D8C" w:rsidRDefault="00F32B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</w:t>
            </w:r>
            <w:r w:rsidR="006C7136">
              <w:rPr>
                <w:szCs w:val="24"/>
              </w:rPr>
              <w:t>0</w:t>
            </w:r>
            <w:r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 w:rsidR="00FA44AA">
              <w:rPr>
                <w:szCs w:val="24"/>
              </w:rPr>
              <w:t>1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043A720" w:rsidR="00C9152A" w:rsidRPr="00A95D8C" w:rsidRDefault="00A529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FA44AA"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 w:rsidR="00F32BFD">
              <w:rPr>
                <w:szCs w:val="24"/>
              </w:rPr>
              <w:t>2</w:t>
            </w:r>
            <w:r w:rsidR="00FA44AA">
              <w:rPr>
                <w:szCs w:val="24"/>
              </w:rPr>
              <w:t>-</w:t>
            </w:r>
            <w:r w:rsidR="00F32BFD"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879B6C3" w:rsidR="00C9152A" w:rsidRPr="00A95D8C" w:rsidRDefault="00AF30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B1BEFDB" w:rsidR="00C9152A" w:rsidRPr="00A95D8C" w:rsidRDefault="00F32B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  <w:r w:rsidR="006C7136">
              <w:rPr>
                <w:szCs w:val="24"/>
              </w:rPr>
              <w:t>-11</w:t>
            </w:r>
            <w:r w:rsidR="00FA44AA">
              <w:rPr>
                <w:szCs w:val="24"/>
              </w:rPr>
              <w:t xml:space="preserve">, </w:t>
            </w:r>
            <w:r>
              <w:rPr>
                <w:szCs w:val="24"/>
              </w:rPr>
              <w:t>S5-</w:t>
            </w:r>
            <w:r w:rsidR="006C7136"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E931CE8" w:rsidR="00C9152A" w:rsidRPr="00A95D8C" w:rsidRDefault="00F32B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</w:t>
            </w:r>
            <w:r w:rsidR="00A52912">
              <w:rPr>
                <w:szCs w:val="24"/>
              </w:rPr>
              <w:t>1</w:t>
            </w:r>
            <w:r>
              <w:rPr>
                <w:szCs w:val="24"/>
              </w:rPr>
              <w:t>4</w:t>
            </w:r>
            <w:r w:rsidR="00E47301">
              <w:rPr>
                <w:szCs w:val="24"/>
              </w:rPr>
              <w:t>,</w:t>
            </w:r>
            <w:r w:rsidR="00FA44AA">
              <w:rPr>
                <w:szCs w:val="24"/>
              </w:rPr>
              <w:t xml:space="preserve"> </w:t>
            </w:r>
            <w:r w:rsidR="00BF624A">
              <w:rPr>
                <w:szCs w:val="24"/>
              </w:rPr>
              <w:t>S</w:t>
            </w:r>
            <w:r>
              <w:rPr>
                <w:szCs w:val="24"/>
              </w:rPr>
              <w:t>7-1</w:t>
            </w:r>
            <w:r w:rsidR="006C7136">
              <w:rPr>
                <w:szCs w:val="24"/>
              </w:rPr>
              <w:t>9</w:t>
            </w:r>
            <w:r>
              <w:rPr>
                <w:szCs w:val="24"/>
              </w:rPr>
              <w:t>, Figure 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9952BC3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FA44AA">
              <w:rPr>
                <w:szCs w:val="24"/>
              </w:rPr>
              <w:t>1-</w:t>
            </w:r>
            <w:r w:rsidR="00A52912">
              <w:rPr>
                <w:szCs w:val="24"/>
              </w:rPr>
              <w:t>1</w:t>
            </w:r>
            <w:r w:rsidR="006C7136">
              <w:rPr>
                <w:szCs w:val="24"/>
              </w:rPr>
              <w:t>9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2EDB851" w:rsidR="00C9152A" w:rsidRPr="00A95D8C" w:rsidRDefault="00A529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E47301"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 w:rsidR="00F32BFD">
              <w:rPr>
                <w:szCs w:val="24"/>
              </w:rPr>
              <w:t>1</w:t>
            </w:r>
            <w:r w:rsidR="006C7136">
              <w:rPr>
                <w:szCs w:val="24"/>
              </w:rPr>
              <w:t>8-1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2C07645" w:rsidR="00C9152A" w:rsidRPr="00A95D8C" w:rsidRDefault="00AF30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C2F3D82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A52912">
              <w:rPr>
                <w:szCs w:val="24"/>
              </w:rPr>
              <w:t>4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DEF8ED4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A52912"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693121DF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A52912">
              <w:rPr>
                <w:szCs w:val="24"/>
              </w:rPr>
              <w:t>4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6882868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A52912">
              <w:rPr>
                <w:szCs w:val="24"/>
              </w:rPr>
              <w:t>4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E2E203A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A52912">
              <w:rPr>
                <w:szCs w:val="24"/>
              </w:rPr>
              <w:t>4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B774C59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A52912">
              <w:rPr>
                <w:szCs w:val="24"/>
              </w:rPr>
              <w:t>4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989DEB1" w:rsidR="00C9152A" w:rsidRPr="00A95D8C" w:rsidRDefault="00A529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E47301"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>
              <w:rPr>
                <w:szCs w:val="24"/>
              </w:rPr>
              <w:t>18-1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C255EA1" w:rsidR="00C9152A" w:rsidRPr="00A95D8C" w:rsidRDefault="00A529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E47301"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>
              <w:rPr>
                <w:szCs w:val="24"/>
              </w:rPr>
              <w:t>18</w:t>
            </w:r>
            <w:r w:rsidR="00FA44AA">
              <w:rPr>
                <w:szCs w:val="24"/>
              </w:rPr>
              <w:t>-</w:t>
            </w:r>
            <w:r>
              <w:rPr>
                <w:szCs w:val="24"/>
              </w:rPr>
              <w:t>20</w:t>
            </w:r>
            <w:r w:rsidR="00F32BFD">
              <w:rPr>
                <w:szCs w:val="24"/>
              </w:rPr>
              <w:t>, Supp. Figure 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8CDEC55" w:rsidR="00C9152A" w:rsidRPr="00A95D8C" w:rsidRDefault="00BF62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A52912">
              <w:rPr>
                <w:szCs w:val="24"/>
              </w:rPr>
              <w:t>18</w:t>
            </w:r>
            <w:r w:rsidR="00FA44AA">
              <w:rPr>
                <w:szCs w:val="24"/>
              </w:rPr>
              <w:t>-</w:t>
            </w:r>
            <w:r w:rsidR="00A52912">
              <w:rPr>
                <w:szCs w:val="24"/>
              </w:rPr>
              <w:t>20</w:t>
            </w:r>
            <w:r w:rsidR="00F32BFD">
              <w:rPr>
                <w:szCs w:val="24"/>
              </w:rPr>
              <w:t>, Supp. Figure 1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1C12E23" w:rsidR="00C9152A" w:rsidRPr="00A95D8C" w:rsidRDefault="00F32B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4, </w:t>
            </w:r>
            <w:r w:rsidR="00BF624A">
              <w:rPr>
                <w:szCs w:val="24"/>
              </w:rPr>
              <w:t>S</w:t>
            </w:r>
            <w:r w:rsidR="00A52912">
              <w:rPr>
                <w:szCs w:val="24"/>
              </w:rPr>
              <w:t>18-20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FE49358" w:rsidR="00D86B53" w:rsidRPr="00A95D8C" w:rsidRDefault="00F32BF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-17</w:t>
            </w:r>
            <w:r w:rsidR="00A52912">
              <w:rPr>
                <w:szCs w:val="24"/>
              </w:rPr>
              <w:t>,</w:t>
            </w:r>
            <w:r w:rsidR="006E6405">
              <w:rPr>
                <w:szCs w:val="24"/>
              </w:rPr>
              <w:t xml:space="preserve"> </w:t>
            </w:r>
            <w:r w:rsidR="00BF624A">
              <w:rPr>
                <w:szCs w:val="24"/>
              </w:rPr>
              <w:t>S</w:t>
            </w:r>
            <w:r w:rsidR="00A52912">
              <w:rPr>
                <w:szCs w:val="24"/>
              </w:rPr>
              <w:t>19-20</w:t>
            </w:r>
            <w:r>
              <w:rPr>
                <w:szCs w:val="24"/>
              </w:rPr>
              <w:t>, Supp. Figure 1</w:t>
            </w:r>
          </w:p>
        </w:tc>
      </w:tr>
      <w:tr w:rsidR="00A52912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A52912" w:rsidRPr="009C6FD6" w:rsidRDefault="00A52912" w:rsidP="00A5291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A52912" w:rsidRPr="009C6FD6" w:rsidRDefault="00A52912" w:rsidP="00A5291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A52912" w:rsidRPr="00A95D8C" w:rsidRDefault="00A52912" w:rsidP="00A5291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A52912" w:rsidRPr="00A95D8C" w:rsidRDefault="00A52912" w:rsidP="00A5291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D085578" w:rsidR="00A52912" w:rsidRPr="00A95D8C" w:rsidRDefault="00F32BFD" w:rsidP="00A5291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-17</w:t>
            </w:r>
            <w:r w:rsidR="00A52912">
              <w:rPr>
                <w:szCs w:val="24"/>
              </w:rPr>
              <w:t xml:space="preserve">, </w:t>
            </w:r>
            <w:r w:rsidR="00BF624A">
              <w:rPr>
                <w:szCs w:val="24"/>
              </w:rPr>
              <w:t>S</w:t>
            </w:r>
            <w:r w:rsidR="00A52912">
              <w:rPr>
                <w:szCs w:val="24"/>
              </w:rPr>
              <w:t>19-20</w:t>
            </w:r>
            <w:r>
              <w:rPr>
                <w:szCs w:val="24"/>
              </w:rPr>
              <w:t>, Supp. F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8B41EEC" w:rsidR="00D86B53" w:rsidRPr="00A95D8C" w:rsidRDefault="00F32BFD" w:rsidP="00FA44AA">
            <w:pPr>
              <w:pStyle w:val="TableBody"/>
              <w:autoSpaceDE w:val="0"/>
              <w:autoSpaceDN w:val="0"/>
              <w:adjustRightInd w:val="0"/>
              <w:ind w:left="2160" w:hanging="2160"/>
              <w:rPr>
                <w:szCs w:val="24"/>
              </w:rPr>
            </w:pPr>
            <w:r>
              <w:rPr>
                <w:szCs w:val="24"/>
              </w:rPr>
              <w:t xml:space="preserve">9, 15, </w:t>
            </w:r>
            <w:r w:rsidR="00BF624A">
              <w:rPr>
                <w:szCs w:val="24"/>
              </w:rPr>
              <w:t>S</w:t>
            </w:r>
            <w:r w:rsidR="00FA44AA">
              <w:rPr>
                <w:szCs w:val="24"/>
              </w:rPr>
              <w:t>1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FCE984C" w:rsidR="00D86B53" w:rsidRPr="00A95D8C" w:rsidRDefault="00AF30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D7678D6" w:rsidR="00D86B53" w:rsidRPr="00A95D8C" w:rsidRDefault="00F32BF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  <w:r w:rsidR="00177A88">
              <w:rPr>
                <w:szCs w:val="24"/>
              </w:rPr>
              <w:t>, S</w:t>
            </w:r>
            <w:r w:rsidR="006C7136">
              <w:rPr>
                <w:szCs w:val="24"/>
              </w:rPr>
              <w:t>20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FDC1251" w:rsidR="00D86B53" w:rsidRPr="00A95D8C" w:rsidRDefault="00177A8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B0BC22A" w:rsidR="00D86B53" w:rsidRPr="00A95D8C" w:rsidRDefault="00A5291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C7136">
              <w:rPr>
                <w:szCs w:val="24"/>
              </w:rPr>
              <w:t>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7EF6F8E" w:rsidR="00D86B53" w:rsidRDefault="00A52912" w:rsidP="00E4730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2</w:t>
            </w:r>
            <w:r w:rsidR="006C7136">
              <w:rPr>
                <w:szCs w:val="24"/>
              </w:rPr>
              <w:t>7</w:t>
            </w:r>
            <w:r w:rsidR="00E47301">
              <w:rPr>
                <w:szCs w:val="24"/>
              </w:rPr>
              <w:t xml:space="preserve">, Figures 2&amp;3, </w:t>
            </w:r>
            <w:r w:rsidR="00BF624A">
              <w:rPr>
                <w:szCs w:val="24"/>
              </w:rPr>
              <w:t>S</w:t>
            </w:r>
            <w:r w:rsidR="00FA44AA">
              <w:rPr>
                <w:szCs w:val="24"/>
              </w:rPr>
              <w:t>2</w:t>
            </w:r>
            <w:r>
              <w:rPr>
                <w:szCs w:val="24"/>
              </w:rPr>
              <w:t>1</w:t>
            </w:r>
            <w:r w:rsidR="00FA44AA">
              <w:rPr>
                <w:szCs w:val="24"/>
              </w:rPr>
              <w:t>-</w:t>
            </w:r>
            <w:r>
              <w:rPr>
                <w:szCs w:val="24"/>
              </w:rPr>
              <w:t>3</w:t>
            </w:r>
            <w:r w:rsidR="00177A88">
              <w:rPr>
                <w:szCs w:val="24"/>
              </w:rPr>
              <w:t>6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1638496" w:rsidR="00D86B53" w:rsidRPr="00A95D8C" w:rsidRDefault="00A5291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177A88">
              <w:rPr>
                <w:szCs w:val="24"/>
              </w:rPr>
              <w:t>5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28F49DE" w:rsidR="00D86B53" w:rsidRPr="00A95D8C" w:rsidRDefault="00AF30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A407A50" w:rsidR="00D86B53" w:rsidRPr="00A95D8C" w:rsidRDefault="00A5291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6C7136">
              <w:rPr>
                <w:szCs w:val="24"/>
              </w:rPr>
              <w:t>7</w:t>
            </w:r>
            <w:r>
              <w:rPr>
                <w:szCs w:val="24"/>
              </w:rPr>
              <w:t>-3</w:t>
            </w:r>
            <w:r w:rsidR="006C7136">
              <w:rPr>
                <w:szCs w:val="24"/>
              </w:rPr>
              <w:t>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9D65094" w:rsidR="00D86B53" w:rsidRPr="00A95D8C" w:rsidRDefault="00A5291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6C7136">
              <w:rPr>
                <w:szCs w:val="24"/>
              </w:rPr>
              <w:t>2</w:t>
            </w:r>
            <w:r w:rsidR="00E55A04">
              <w:rPr>
                <w:szCs w:val="24"/>
              </w:rPr>
              <w:t>-</w:t>
            </w:r>
            <w:r>
              <w:rPr>
                <w:szCs w:val="24"/>
              </w:rPr>
              <w:t>3</w:t>
            </w:r>
            <w:r w:rsidR="00D61677">
              <w:rPr>
                <w:szCs w:val="24"/>
              </w:rPr>
              <w:t>4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</w:r>
      <w:r w:rsidRPr="001D66E4">
        <w:rPr>
          <w:rFonts w:ascii="Arial" w:hAnsi="Arial" w:cs="Arial"/>
          <w:sz w:val="18"/>
          <w:szCs w:val="18"/>
        </w:rPr>
        <w:lastRenderedPageBreak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41886"/>
    <w:rsid w:val="000C41D3"/>
    <w:rsid w:val="00141134"/>
    <w:rsid w:val="00177A88"/>
    <w:rsid w:val="001D66E4"/>
    <w:rsid w:val="00230280"/>
    <w:rsid w:val="003734CC"/>
    <w:rsid w:val="003964AC"/>
    <w:rsid w:val="006028BA"/>
    <w:rsid w:val="006113B4"/>
    <w:rsid w:val="006C7136"/>
    <w:rsid w:val="006E6405"/>
    <w:rsid w:val="006E6883"/>
    <w:rsid w:val="00715DC2"/>
    <w:rsid w:val="00717D29"/>
    <w:rsid w:val="0076583E"/>
    <w:rsid w:val="007D4228"/>
    <w:rsid w:val="009D30EA"/>
    <w:rsid w:val="00A52912"/>
    <w:rsid w:val="00A663BE"/>
    <w:rsid w:val="00AF3037"/>
    <w:rsid w:val="00BF624A"/>
    <w:rsid w:val="00C46986"/>
    <w:rsid w:val="00C62BBD"/>
    <w:rsid w:val="00C9152A"/>
    <w:rsid w:val="00CE375B"/>
    <w:rsid w:val="00CF759C"/>
    <w:rsid w:val="00D61677"/>
    <w:rsid w:val="00D82E14"/>
    <w:rsid w:val="00D86B53"/>
    <w:rsid w:val="00DB5D01"/>
    <w:rsid w:val="00DD6039"/>
    <w:rsid w:val="00E47301"/>
    <w:rsid w:val="00E55A04"/>
    <w:rsid w:val="00E72327"/>
    <w:rsid w:val="00F32BFD"/>
    <w:rsid w:val="00F3689F"/>
    <w:rsid w:val="00FA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9152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9152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9152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152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Standaardtabe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ard"/>
    <w:next w:val="Standa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ardalinea-lettertype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B5D01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E640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70</Words>
  <Characters>5820</Characters>
  <Application>Microsoft Office Word</Application>
  <DocSecurity>0</DocSecurity>
  <Lines>284</Lines>
  <Paragraphs>17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Kalkeren, Colin van (HB)</cp:lastModifiedBy>
  <cp:revision>8</cp:revision>
  <dcterms:created xsi:type="dcterms:W3CDTF">2025-09-15T09:03:00Z</dcterms:created>
  <dcterms:modified xsi:type="dcterms:W3CDTF">2025-11-19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ad27deb0-2970-4173-922e-9c8fceb58fa8</vt:lpwstr>
  </property>
</Properties>
</file>